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581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2. Analysis of Questionnaire Results on the Current Status, Problems and Difficulties of Renal Pathology-related Training</w:t>
      </w:r>
    </w:p>
    <w:tbl>
      <w:tblPr>
        <w:tblStyle w:val="2"/>
        <w:tblW w:w="1967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7"/>
        <w:gridCol w:w="1063"/>
        <w:gridCol w:w="975"/>
        <w:gridCol w:w="875"/>
        <w:gridCol w:w="637"/>
        <w:gridCol w:w="850"/>
        <w:gridCol w:w="863"/>
        <w:gridCol w:w="775"/>
        <w:gridCol w:w="875"/>
        <w:gridCol w:w="887"/>
        <w:gridCol w:w="663"/>
        <w:gridCol w:w="962"/>
        <w:gridCol w:w="900"/>
        <w:gridCol w:w="750"/>
        <w:gridCol w:w="900"/>
        <w:gridCol w:w="863"/>
        <w:gridCol w:w="625"/>
        <w:gridCol w:w="900"/>
        <w:gridCol w:w="912"/>
        <w:gridCol w:w="663"/>
      </w:tblGrid>
      <w:tr w14:paraId="1CD9F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7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2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0CB9F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4"/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l (n=256)</w:t>
            </w:r>
          </w:p>
        </w:tc>
        <w:tc>
          <w:tcPr>
            <w:tcW w:w="248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C1F6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248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0C7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242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ECB4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Working time</w:t>
            </w:r>
          </w:p>
        </w:tc>
        <w:tc>
          <w:tcPr>
            <w:tcW w:w="261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4BA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edical Professional Title</w:t>
            </w:r>
          </w:p>
        </w:tc>
        <w:tc>
          <w:tcPr>
            <w:tcW w:w="238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DE8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  <w:t>Affiliation</w:t>
            </w:r>
          </w:p>
        </w:tc>
        <w:tc>
          <w:tcPr>
            <w:tcW w:w="24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3EA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port Interpretation Volume</w:t>
            </w:r>
          </w:p>
        </w:tc>
      </w:tr>
      <w:tr w14:paraId="69F87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B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A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4"/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33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111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08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 xml:space="preserve">Fema;e 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(n=145)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57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F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≤40</w:t>
            </w:r>
            <w:r>
              <w:rPr>
                <w:rStyle w:val="4"/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y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180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A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＞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40</w:t>
            </w:r>
            <w:r>
              <w:rPr>
                <w:rStyle w:val="4"/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y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76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9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4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≤10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4"/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years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151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F5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＞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10</w:t>
            </w:r>
            <w:r>
              <w:rPr>
                <w:rStyle w:val="4"/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years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105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BB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  <w:t>p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B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ttending Physician and Below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188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2D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sociate Chief Physician and Above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68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8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C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rade A Tertiary Hospital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148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1A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rade B Tertiary Hospital and Below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108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7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5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≤10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ses/year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n=180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B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＞1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ses/yea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（n=76）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B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 w14:paraId="44E86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9675" w:type="dxa"/>
            <w:gridSpan w:val="2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5D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urrent Status, Problems and Difficulties of Renal Pathology-related Training</w:t>
            </w:r>
          </w:p>
        </w:tc>
      </w:tr>
      <w:tr w14:paraId="7743B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967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A2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hrough which channels do you mainly learn and update renal pathology knowledge?</w:t>
            </w:r>
          </w:p>
        </w:tc>
      </w:tr>
      <w:tr w14:paraId="5CA35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8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edical School Cour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2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49 (58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4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1 (55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E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8 (60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E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3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3 (62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1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6 (47.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B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1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3 (61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F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6 (53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E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5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7 (6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9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2 (47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1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6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 (57.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C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4 (59.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B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F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6 (58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9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3 (56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6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2CD2A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4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sident/Specialist Standardized Train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2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45 (56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F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9 (53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0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6 (59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8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4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7 (65.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D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8 (36.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9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  <w:t>＜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  <w:t>0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1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9 (65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9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6 (43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A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0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0 (6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B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5 (36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B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3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6 (51.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A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9 (63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8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8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0 (55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D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5 (59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1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2E08A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7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ttending Academic Conferences/Lectures/Training Progra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D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96 (76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8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7 (78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D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9 (75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8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9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4 (74.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B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2 (81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3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2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3 (68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D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3 (88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A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4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7 (7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45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9 (86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E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5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0 (74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5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6 (79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B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5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4 (74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5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2 (81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3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24056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6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ading Professional Books and Journal Literatur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B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59 (62.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1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5 (58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7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4 (64.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5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2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0 (61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2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9 (64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8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0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1 (53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7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8 (74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0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F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1 (59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F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8 (70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0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8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0 (60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D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9 (63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4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4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2 (56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2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7 (75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A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</w:tr>
      <w:tr w14:paraId="772B0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3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line Learning Resources (e.g., Online Courses, Databases, Pathology Atlas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4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56 (60.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A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1 (64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0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5 (58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0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1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2 (62.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8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4 (57.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F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9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4 (55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2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2 (68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1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6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9 (5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9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7 (69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B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0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6 (58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0E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0 (64.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1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F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2 (56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A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4 (71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F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</w:tr>
      <w:tr w14:paraId="2DAD6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2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ommunication/Joint Slide Review with Pathologis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3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4 (40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0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3 (38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9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1 (42.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2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D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6 (36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2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8 (50.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B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3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2 (34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6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2 (49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D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9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9 (3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7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5 (51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B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D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0 (40.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8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4 (40.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B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6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4 (35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6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0 (52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A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</w:tr>
      <w:tr w14:paraId="3AB7D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7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se Discussions (Departmental/MD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6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6 (41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4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5 (40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9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1 (42.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6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3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9 (38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5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7 (48.7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4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0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3 (35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4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3 (50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D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E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1 (3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8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5 (51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D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3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2 (41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2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4 (40.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A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4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9 (38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5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7 (48.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A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51955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9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lf-stud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F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5 (29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9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7 (33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D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8 (26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F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4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2 (28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C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3 (30.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1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B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9 (25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DD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6 (34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C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F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5 (2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4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0 (29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C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C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1 (27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8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4 (31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6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D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2 (28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2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3 (30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2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5ADD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967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86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o you currently participate in renal pathology-related training (e.g., academic conferences, pathology slide seminars)?</w:t>
            </w:r>
          </w:p>
        </w:tc>
      </w:tr>
      <w:tr w14:paraId="0CC51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8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≥ 1 Time/Yea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1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6 (53.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E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5 (58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F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1 (49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6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F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9 (55.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9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7 (48.7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A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F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1 (60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5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5 (42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7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5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5 (55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7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1 (45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C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9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4 (56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A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2 (48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A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6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2 (45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5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4 (71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3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D1E1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967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BE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o you think the following abilities have improved after attending renal pathology-related training?</w:t>
            </w:r>
          </w:p>
        </w:tc>
      </w:tr>
      <w:tr w14:paraId="5A245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1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ccuracy of Pathology Report Interpre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4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99 (77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5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2 (73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6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7 (80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A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F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8 (76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A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1 (80.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7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6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2 (74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3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7 (82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5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1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44 (7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B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5 (80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B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D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9 (80.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6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0 (74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6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C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2 (73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C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7 (88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9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</w:tr>
      <w:tr w14:paraId="2BB3F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E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linical-Pathological Correlation Analysis Abil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7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06 (80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1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8 (79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6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8 (81.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70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9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43 (79.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6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3 (82.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A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E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3 (74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9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3 (88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7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1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45 (7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E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1 (89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1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D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8 (79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4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8 (81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C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4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41 (78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C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5 (85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B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1DE03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F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onfidence in Diagnosis and Treatment of Complex Ca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5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57 (61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B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9 (80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9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8 (46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E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B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0 (61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C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7 (61.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C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1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4 (55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4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3 (69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8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A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8 (5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A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9 (72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0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C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4 (56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4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3 (67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5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D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4 (57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B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3 (69.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9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92</w:t>
            </w:r>
          </w:p>
        </w:tc>
      </w:tr>
      <w:tr w14:paraId="02A81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3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ommunication Efficiency with Pathologis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D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9 (50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7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7 (51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1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2 (49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A9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C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6 (47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D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3 (56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8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9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8 (4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9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1 (58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D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1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9 (4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5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0 (58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6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C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1 (48.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A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8 (53.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B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4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7 (48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3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2 (55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2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4E0DF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D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o Significant Improvement Perceiv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E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3 (12.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D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8 (16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F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5 (10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3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0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3 (12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8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 (13.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6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6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0 (13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F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 (12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7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9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3 (1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5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 (14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C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3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2 (14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C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 (10.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1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8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6 (14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2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 (9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6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2F504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967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43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What are the main difficulties you face in participating in renal pathology continuing medical education?</w:t>
            </w:r>
          </w:p>
        </w:tc>
      </w:tr>
      <w:tr w14:paraId="1776C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3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ime Conflict (Busy Clinical Work, Difficulty in Sparing Tim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C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95 (76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82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1 (73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F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4 (78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4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5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6 (75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4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9 (77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9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F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3 (74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A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2 (78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9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6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40 (7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8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5 (80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8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7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5 (77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2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0 (74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4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5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7 (76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0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8 (76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B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57C7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1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raining Resources Concentrated in Large Cities, Inconvenient for Grassroots Particip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4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78 (69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0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1 (73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2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7 (66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A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F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9 (71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C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9 (64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4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9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2 (67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A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6 (72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E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E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9 (6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D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9 (72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4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6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4 (63.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D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4 (77.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F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C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2 (73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1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6 (60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2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3</w:t>
            </w:r>
          </w:p>
        </w:tc>
      </w:tr>
      <w:tr w14:paraId="0CA5E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0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smatch Between Training Content and Personal Needs (e.g., Tertiary Hospital Physicians Find Content Too Basic; Grassroots Physicians Find It Too Complex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D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71 (66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6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1 (64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1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0 (69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C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8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2 (67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5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9 (64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8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F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6 (63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C5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5 (71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B6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8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4 (66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2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7 (69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B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A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3 (62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E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8 (72.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4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B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5 (69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6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6 (60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E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A419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C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ck of Funding Support (e.g., Training Fees, Travel Expens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F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7 (49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2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8 (52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C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9 (47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D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D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6 (47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F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1 (53.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E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B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4 (42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6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3 (6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3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1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5 (45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AE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2 (61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5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8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8 (45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C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9 (54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5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7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9 (49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D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8 (5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F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FDA4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1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ingle Training Format (e.g., Online Only, Lack of Practical Operation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F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8 (34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C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1 (36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7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7 (32.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C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D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0 (33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1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8 (36.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C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9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8 (31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F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0 (38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3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9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3 (33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D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5 (36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6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2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8 (32.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2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0 (37.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A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C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9 (32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9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9 (38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4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3A218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967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9A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What do you think are the main problems in current renal pathology continuing medical education?</w:t>
            </w:r>
          </w:p>
        </w:tc>
      </w:tr>
      <w:tr w14:paraId="1ED44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0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ow Training Frequency (e.g., Only 1–2 Times/Yea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A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83 (71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E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2 (73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9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1 (69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C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E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4 (68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F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9 (77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6F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7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3 (68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C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0 (76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D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C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3 (7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E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0 (73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1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D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1 (68.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4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2 (75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2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A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31 (72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0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2 (68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B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66C49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8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isconnection Between Content and Clinical Practice (e.g., Pure Theory, Lack of Case Analysi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3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66 (64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A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5 (67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9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1 (62.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D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4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8 (65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9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8 (63.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B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5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2 (60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6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4 (70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B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A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7 (6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3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9 (72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E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7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9 (60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1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7 (71.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D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0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21 (67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0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5 (59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C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6DE35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B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ingle Format (e.g., Offline Lectures Only, No Online Playback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7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64 (64.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B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8 (61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E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6 (66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7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4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8 (65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C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6 (60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B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6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9 (58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4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5 (71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8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6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9 (6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F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5 (66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1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B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5 (64.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C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9 (63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6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9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18 (65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A5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6 (60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4A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62D46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3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ck of Targeting (e.g., Failing to Distinguish Needs of Physicians with Different Titl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1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42 (55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7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5 (49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2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7 (60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5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2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6 (53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2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6 (60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2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A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2 (47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8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0 (66.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8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A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7 (5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F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5 (66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5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A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81 (54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7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1 (56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8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E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01 (56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A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1 (53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E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5280E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562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bsence of Assessment Mechanism (No Feedback on Training Effects After Completion)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F93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74 (28.9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30D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3 (29.7)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C93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1 (28.3)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C93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B8B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2 (28.9)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419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2 (28.9)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160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B2E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7 (24.5)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0BD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7 (35.2)</w:t>
            </w: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CE7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35D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1 (27.1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0ED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3 (33.8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49E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1CA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41 (27.7)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568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3 (30.6)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989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77C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2 (28.9)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A4B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2 (28.9)</w:t>
            </w: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A13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1627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9675" w:type="dxa"/>
            <w:gridSpan w:val="2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5A1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，not significant;</w:t>
            </w:r>
          </w:p>
        </w:tc>
      </w:tr>
    </w:tbl>
    <w:p w14:paraId="6EDED81C">
      <w:pPr>
        <w:rPr>
          <w:rFonts w:hint="default"/>
          <w:lang w:val="en-US" w:eastAsia="zh-CN"/>
        </w:rPr>
      </w:pPr>
    </w:p>
    <w:sectPr>
      <w:pgSz w:w="22507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1C552E"/>
    <w:rsid w:val="01401F5A"/>
    <w:rsid w:val="03C74BB5"/>
    <w:rsid w:val="065244A7"/>
    <w:rsid w:val="06530982"/>
    <w:rsid w:val="06AD48DA"/>
    <w:rsid w:val="09A727B4"/>
    <w:rsid w:val="0FB05E2C"/>
    <w:rsid w:val="13EE3A98"/>
    <w:rsid w:val="1CAE0DE9"/>
    <w:rsid w:val="1CE65C54"/>
    <w:rsid w:val="21F8186C"/>
    <w:rsid w:val="23FA3A52"/>
    <w:rsid w:val="26230A5D"/>
    <w:rsid w:val="27E364D4"/>
    <w:rsid w:val="2E00469C"/>
    <w:rsid w:val="2E142D75"/>
    <w:rsid w:val="316136A3"/>
    <w:rsid w:val="31950990"/>
    <w:rsid w:val="33A309C5"/>
    <w:rsid w:val="34EA39B0"/>
    <w:rsid w:val="3AFD443D"/>
    <w:rsid w:val="3BF27D19"/>
    <w:rsid w:val="3E6A6981"/>
    <w:rsid w:val="49A563CB"/>
    <w:rsid w:val="54A13C33"/>
    <w:rsid w:val="564104D7"/>
    <w:rsid w:val="5A4527F3"/>
    <w:rsid w:val="5A94715C"/>
    <w:rsid w:val="635527B8"/>
    <w:rsid w:val="635A7DCF"/>
    <w:rsid w:val="6497295D"/>
    <w:rsid w:val="687F09E7"/>
    <w:rsid w:val="69113FAA"/>
    <w:rsid w:val="69C410C7"/>
    <w:rsid w:val="69DE3C67"/>
    <w:rsid w:val="6A484E25"/>
    <w:rsid w:val="6A9A2810"/>
    <w:rsid w:val="6D870701"/>
    <w:rsid w:val="6F3314F1"/>
    <w:rsid w:val="6FB76632"/>
    <w:rsid w:val="771C552E"/>
    <w:rsid w:val="7E9260EA"/>
    <w:rsid w:val="7F41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2"/>
    <w:basedOn w:val="3"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51"/>
    <w:basedOn w:val="3"/>
    <w:uiPriority w:val="0"/>
    <w:rPr>
      <w:rFonts w:hint="eastAsia" w:ascii="宋体" w:hAnsi="宋体" w:eastAsia="宋体" w:cs="宋体"/>
      <w:b/>
      <w:bCs/>
      <w:color w:val="FF0000"/>
      <w:sz w:val="18"/>
      <w:szCs w:val="18"/>
      <w:u w:val="none"/>
    </w:rPr>
  </w:style>
  <w:style w:type="character" w:customStyle="1" w:styleId="7">
    <w:name w:val="font41"/>
    <w:basedOn w:val="3"/>
    <w:uiPriority w:val="0"/>
    <w:rPr>
      <w:rFonts w:hint="default" w:ascii="Times New Roman" w:hAnsi="Times New Roman" w:cs="Times New Roman"/>
      <w:b/>
      <w:bCs/>
      <w:color w:val="FF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29</Words>
  <Characters>5217</Characters>
  <Lines>0</Lines>
  <Paragraphs>0</Paragraphs>
  <TotalTime>0</TotalTime>
  <ScaleCrop>false</ScaleCrop>
  <LinksUpToDate>false</LinksUpToDate>
  <CharactersWithSpaces>579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1T06:40:00Z</dcterms:created>
  <dc:creator>Olivia☆倩</dc:creator>
  <cp:lastModifiedBy>Olivia☆倩</cp:lastModifiedBy>
  <dcterms:modified xsi:type="dcterms:W3CDTF">2026-01-03T07:1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87AFC0E9B4F4F41ABB156594FF2D4D3_11</vt:lpwstr>
  </property>
  <property fmtid="{D5CDD505-2E9C-101B-9397-08002B2CF9AE}" pid="4" name="KSOTemplateDocerSaveRecord">
    <vt:lpwstr>eyJoZGlkIjoiNDc2NjUxNDU5NmRlNmFjM2Y2ZjVjMTAxMWM2ZDI1MjAiLCJ1c2VySWQiOiIyODAzNTM5NzEifQ==</vt:lpwstr>
  </property>
</Properties>
</file>